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FCA7A" w14:textId="650D5ED8" w:rsidR="00B1662C" w:rsidRPr="0071638B" w:rsidRDefault="009336FE" w:rsidP="006A2D29">
      <w:pPr>
        <w:pStyle w:val="NoSpacing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r w:rsidRPr="0071638B">
        <w:rPr>
          <w:rFonts w:ascii="Arial" w:hAnsi="Arial" w:cs="Arial"/>
          <w:b/>
          <w:bCs/>
          <w:sz w:val="22"/>
          <w:szCs w:val="22"/>
          <w:u w:val="single"/>
        </w:rPr>
        <w:t>Interview topic guide</w:t>
      </w:r>
    </w:p>
    <w:p w14:paraId="725C0E7E" w14:textId="77777777" w:rsidR="00CB4D2F" w:rsidRPr="0071638B" w:rsidRDefault="00CB4D2F" w:rsidP="008134AC">
      <w:pPr>
        <w:pStyle w:val="NoSpacing"/>
        <w:rPr>
          <w:rFonts w:ascii="Arial" w:hAnsi="Arial" w:cs="Arial"/>
          <w:sz w:val="20"/>
          <w:szCs w:val="20"/>
        </w:rPr>
      </w:pPr>
    </w:p>
    <w:p w14:paraId="28A8F233" w14:textId="4333D24A" w:rsidR="00572075" w:rsidRPr="0071638B" w:rsidRDefault="004A6146" w:rsidP="00AB6651">
      <w:pPr>
        <w:pStyle w:val="NoSpacing"/>
        <w:rPr>
          <w:rFonts w:ascii="Arial" w:hAnsi="Arial" w:cs="Arial"/>
          <w:color w:val="1F4E79" w:themeColor="accent5" w:themeShade="80"/>
          <w:sz w:val="22"/>
          <w:szCs w:val="22"/>
          <w:u w:val="single"/>
        </w:rPr>
      </w:pPr>
      <w:r w:rsidRPr="0071638B">
        <w:rPr>
          <w:rFonts w:ascii="Arial" w:hAnsi="Arial" w:cs="Arial"/>
          <w:color w:val="1F4E79" w:themeColor="accent5" w:themeShade="80"/>
          <w:sz w:val="22"/>
          <w:szCs w:val="22"/>
          <w:u w:val="single"/>
        </w:rPr>
        <w:t>Section 1</w:t>
      </w:r>
      <w:r w:rsidR="003013EB" w:rsidRPr="0071638B">
        <w:rPr>
          <w:rFonts w:ascii="Arial" w:hAnsi="Arial" w:cs="Arial"/>
          <w:color w:val="1F4E79" w:themeColor="accent5" w:themeShade="80"/>
          <w:sz w:val="22"/>
          <w:szCs w:val="22"/>
          <w:u w:val="single"/>
        </w:rPr>
        <w:t xml:space="preserve">: </w:t>
      </w:r>
      <w:r w:rsidR="00572075" w:rsidRPr="0071638B">
        <w:rPr>
          <w:rFonts w:ascii="Arial" w:hAnsi="Arial" w:cs="Arial"/>
          <w:color w:val="1F4E79" w:themeColor="accent5" w:themeShade="80"/>
          <w:sz w:val="22"/>
          <w:szCs w:val="22"/>
          <w:u w:val="single"/>
        </w:rPr>
        <w:t>Background medical school experiences</w:t>
      </w:r>
    </w:p>
    <w:p w14:paraId="2710862D" w14:textId="77777777" w:rsidR="00DA3780" w:rsidRPr="0071638B" w:rsidRDefault="00DA3780" w:rsidP="008134AC">
      <w:pPr>
        <w:pStyle w:val="NoSpacing"/>
        <w:rPr>
          <w:rFonts w:ascii="Arial" w:hAnsi="Arial" w:cs="Arial"/>
          <w:sz w:val="20"/>
          <w:szCs w:val="20"/>
        </w:rPr>
      </w:pPr>
    </w:p>
    <w:p w14:paraId="4CE9E5FB" w14:textId="59E5429A" w:rsidR="00397829" w:rsidRPr="0071638B" w:rsidRDefault="00CD5AAB" w:rsidP="00397829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Before you joined the “Autistic Med Student</w:t>
      </w:r>
      <w:r w:rsidR="00A200D0" w:rsidRPr="0071638B">
        <w:rPr>
          <w:rFonts w:ascii="Arial" w:hAnsi="Arial" w:cs="Arial"/>
          <w:sz w:val="20"/>
          <w:szCs w:val="20"/>
        </w:rPr>
        <w:t>s</w:t>
      </w:r>
      <w:r w:rsidRPr="0071638B">
        <w:rPr>
          <w:rFonts w:ascii="Arial" w:hAnsi="Arial" w:cs="Arial"/>
          <w:sz w:val="20"/>
          <w:szCs w:val="20"/>
        </w:rPr>
        <w:t xml:space="preserve"> (AMS)” group, did </w:t>
      </w:r>
      <w:r w:rsidR="00397829" w:rsidRPr="0071638B">
        <w:rPr>
          <w:rFonts w:ascii="Arial" w:hAnsi="Arial" w:cs="Arial"/>
          <w:sz w:val="20"/>
          <w:szCs w:val="20"/>
        </w:rPr>
        <w:t xml:space="preserve">your medical school know that you </w:t>
      </w:r>
      <w:r w:rsidRPr="0071638B">
        <w:rPr>
          <w:rFonts w:ascii="Arial" w:hAnsi="Arial" w:cs="Arial"/>
          <w:sz w:val="20"/>
          <w:szCs w:val="20"/>
        </w:rPr>
        <w:t>were</w:t>
      </w:r>
      <w:r w:rsidR="00397829" w:rsidRPr="0071638B">
        <w:rPr>
          <w:rFonts w:ascii="Arial" w:hAnsi="Arial" w:cs="Arial"/>
          <w:sz w:val="20"/>
          <w:szCs w:val="20"/>
        </w:rPr>
        <w:t xml:space="preserve"> autistic? </w:t>
      </w:r>
      <w:r w:rsidR="00B02FE2" w:rsidRPr="0071638B">
        <w:rPr>
          <w:rFonts w:ascii="Arial" w:hAnsi="Arial" w:cs="Arial"/>
          <w:sz w:val="20"/>
          <w:szCs w:val="20"/>
        </w:rPr>
        <w:t>Can you please explain the reasons for your answer?</w:t>
      </w:r>
    </w:p>
    <w:p w14:paraId="5B98AE76" w14:textId="5D415315" w:rsidR="003B26D3" w:rsidRPr="0071638B" w:rsidRDefault="003B26D3" w:rsidP="00C426E0">
      <w:pPr>
        <w:pStyle w:val="NoSpacing"/>
        <w:rPr>
          <w:rFonts w:ascii="Arial" w:hAnsi="Arial" w:cs="Arial"/>
          <w:sz w:val="20"/>
          <w:szCs w:val="20"/>
        </w:rPr>
      </w:pPr>
    </w:p>
    <w:p w14:paraId="2218AB2F" w14:textId="0B5EAF12" w:rsidR="003B26D3" w:rsidRPr="0071638B" w:rsidRDefault="00734AC0" w:rsidP="003B26D3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Before you joined the “Autistic Med Student</w:t>
      </w:r>
      <w:r w:rsidR="00A200D0" w:rsidRPr="0071638B">
        <w:rPr>
          <w:rFonts w:ascii="Arial" w:hAnsi="Arial" w:cs="Arial"/>
          <w:sz w:val="20"/>
          <w:szCs w:val="20"/>
        </w:rPr>
        <w:t>s</w:t>
      </w:r>
      <w:r w:rsidRPr="0071638B">
        <w:rPr>
          <w:rFonts w:ascii="Arial" w:hAnsi="Arial" w:cs="Arial"/>
          <w:sz w:val="20"/>
          <w:szCs w:val="20"/>
        </w:rPr>
        <w:t xml:space="preserve"> (AMS)” group, what were </w:t>
      </w:r>
      <w:r w:rsidR="003B26D3" w:rsidRPr="0071638B">
        <w:rPr>
          <w:rFonts w:ascii="Arial" w:hAnsi="Arial" w:cs="Arial"/>
          <w:sz w:val="20"/>
          <w:szCs w:val="20"/>
        </w:rPr>
        <w:t>your experiences in relation to adjustments or supports from your medical school?</w:t>
      </w:r>
    </w:p>
    <w:p w14:paraId="7A93F81A" w14:textId="77777777" w:rsidR="00D22CA0" w:rsidRPr="0071638B" w:rsidRDefault="00D22CA0" w:rsidP="00D22CA0">
      <w:pPr>
        <w:pStyle w:val="NoSpacing"/>
        <w:rPr>
          <w:rFonts w:ascii="Arial" w:hAnsi="Arial" w:cs="Arial"/>
          <w:sz w:val="20"/>
          <w:szCs w:val="20"/>
        </w:rPr>
      </w:pPr>
    </w:p>
    <w:p w14:paraId="19A1F40F" w14:textId="6AA11761" w:rsidR="00D22CA0" w:rsidRPr="0071638B" w:rsidRDefault="00D22CA0" w:rsidP="00D22CA0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Before you joined the “Autistic Med Student</w:t>
      </w:r>
      <w:r w:rsidR="00A200D0" w:rsidRPr="0071638B">
        <w:rPr>
          <w:rFonts w:ascii="Arial" w:hAnsi="Arial" w:cs="Arial"/>
          <w:sz w:val="20"/>
          <w:szCs w:val="20"/>
        </w:rPr>
        <w:t>s</w:t>
      </w:r>
      <w:r w:rsidRPr="0071638B">
        <w:rPr>
          <w:rFonts w:ascii="Arial" w:hAnsi="Arial" w:cs="Arial"/>
          <w:sz w:val="20"/>
          <w:szCs w:val="20"/>
        </w:rPr>
        <w:t xml:space="preserve"> (AMS)” group, were your medical studies impacting your wellbeing or mental health</w:t>
      </w:r>
      <w:r w:rsidR="00D93AD3" w:rsidRPr="0071638B">
        <w:rPr>
          <w:rFonts w:ascii="Arial" w:hAnsi="Arial" w:cs="Arial"/>
          <w:sz w:val="20"/>
          <w:szCs w:val="20"/>
        </w:rPr>
        <w:t xml:space="preserve"> in any way</w:t>
      </w:r>
      <w:r w:rsidRPr="0071638B">
        <w:rPr>
          <w:rFonts w:ascii="Arial" w:hAnsi="Arial" w:cs="Arial"/>
          <w:sz w:val="20"/>
          <w:szCs w:val="20"/>
        </w:rPr>
        <w:t>? Can you please explain?</w:t>
      </w:r>
    </w:p>
    <w:p w14:paraId="68784062" w14:textId="77777777" w:rsidR="001E431B" w:rsidRPr="0071638B" w:rsidRDefault="001E431B" w:rsidP="003B26D3">
      <w:pPr>
        <w:pStyle w:val="NoSpacing"/>
        <w:rPr>
          <w:rFonts w:ascii="Arial" w:hAnsi="Arial" w:cs="Arial"/>
          <w:sz w:val="20"/>
          <w:szCs w:val="20"/>
        </w:rPr>
      </w:pPr>
    </w:p>
    <w:p w14:paraId="0638BEC1" w14:textId="64990E63" w:rsidR="003A0B3A" w:rsidRPr="0071638B" w:rsidRDefault="004A6146" w:rsidP="003B26D3">
      <w:pPr>
        <w:pStyle w:val="NoSpacing"/>
        <w:rPr>
          <w:rFonts w:ascii="Arial" w:hAnsi="Arial" w:cs="Arial"/>
          <w:color w:val="1F4E79" w:themeColor="accent5" w:themeShade="80"/>
          <w:sz w:val="22"/>
          <w:szCs w:val="22"/>
          <w:u w:val="single"/>
        </w:rPr>
      </w:pPr>
      <w:r w:rsidRPr="0071638B">
        <w:rPr>
          <w:rFonts w:ascii="Arial" w:hAnsi="Arial" w:cs="Arial"/>
          <w:color w:val="1F4E79" w:themeColor="accent5" w:themeShade="80"/>
          <w:sz w:val="22"/>
          <w:szCs w:val="22"/>
          <w:u w:val="single"/>
        </w:rPr>
        <w:t>Section 2</w:t>
      </w:r>
      <w:r w:rsidR="003013EB" w:rsidRPr="0071638B">
        <w:rPr>
          <w:rFonts w:ascii="Arial" w:hAnsi="Arial" w:cs="Arial"/>
          <w:color w:val="1F4E79" w:themeColor="accent5" w:themeShade="80"/>
          <w:sz w:val="22"/>
          <w:szCs w:val="22"/>
          <w:u w:val="single"/>
        </w:rPr>
        <w:t xml:space="preserve">: </w:t>
      </w:r>
      <w:r w:rsidR="003A0B3A" w:rsidRPr="0071638B">
        <w:rPr>
          <w:rFonts w:ascii="Arial" w:hAnsi="Arial" w:cs="Arial"/>
          <w:color w:val="1F4E79" w:themeColor="accent5" w:themeShade="80"/>
          <w:sz w:val="22"/>
          <w:szCs w:val="22"/>
          <w:u w:val="single"/>
        </w:rPr>
        <w:t>“Autistic Med Student</w:t>
      </w:r>
      <w:r w:rsidR="00A200D0" w:rsidRPr="0071638B">
        <w:rPr>
          <w:rFonts w:ascii="Arial" w:hAnsi="Arial" w:cs="Arial"/>
          <w:color w:val="1F4E79" w:themeColor="accent5" w:themeShade="80"/>
          <w:sz w:val="22"/>
          <w:szCs w:val="22"/>
          <w:u w:val="single"/>
        </w:rPr>
        <w:t>s</w:t>
      </w:r>
      <w:r w:rsidR="003A0B3A" w:rsidRPr="0071638B">
        <w:rPr>
          <w:rFonts w:ascii="Arial" w:hAnsi="Arial" w:cs="Arial"/>
          <w:color w:val="1F4E79" w:themeColor="accent5" w:themeShade="80"/>
          <w:sz w:val="22"/>
          <w:szCs w:val="22"/>
          <w:u w:val="single"/>
        </w:rPr>
        <w:t xml:space="preserve"> (AMS)” group experiences</w:t>
      </w:r>
    </w:p>
    <w:p w14:paraId="7CC8C791" w14:textId="77777777" w:rsidR="00A356A8" w:rsidRPr="0071638B" w:rsidRDefault="00A356A8" w:rsidP="003B26D3">
      <w:pPr>
        <w:pStyle w:val="NoSpacing"/>
        <w:rPr>
          <w:rFonts w:ascii="Arial" w:hAnsi="Arial" w:cs="Arial"/>
          <w:sz w:val="20"/>
          <w:szCs w:val="20"/>
        </w:rPr>
      </w:pPr>
    </w:p>
    <w:p w14:paraId="4BFEB8B3" w14:textId="23DD7455" w:rsidR="00825760" w:rsidRPr="0071638B" w:rsidRDefault="00825760" w:rsidP="00825760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What led to you joining the “Autistic Med Student</w:t>
      </w:r>
      <w:r w:rsidR="00BD1C43" w:rsidRPr="0071638B">
        <w:rPr>
          <w:rFonts w:ascii="Arial" w:hAnsi="Arial" w:cs="Arial"/>
          <w:sz w:val="20"/>
          <w:szCs w:val="20"/>
        </w:rPr>
        <w:t>s</w:t>
      </w:r>
      <w:r w:rsidRPr="0071638B">
        <w:rPr>
          <w:rFonts w:ascii="Arial" w:hAnsi="Arial" w:cs="Arial"/>
          <w:sz w:val="20"/>
          <w:szCs w:val="20"/>
        </w:rPr>
        <w:t xml:space="preserve"> (AMS)” group?</w:t>
      </w:r>
    </w:p>
    <w:p w14:paraId="3C44D3F9" w14:textId="77777777" w:rsidR="0027336D" w:rsidRPr="0071638B" w:rsidRDefault="0027336D" w:rsidP="003B26D3">
      <w:pPr>
        <w:pStyle w:val="NoSpacing"/>
        <w:rPr>
          <w:rFonts w:ascii="Arial" w:hAnsi="Arial" w:cs="Arial"/>
          <w:sz w:val="20"/>
          <w:szCs w:val="20"/>
        </w:rPr>
      </w:pPr>
    </w:p>
    <w:p w14:paraId="0C839A27" w14:textId="3EF54482" w:rsidR="0027336D" w:rsidRPr="0071638B" w:rsidRDefault="0027336D" w:rsidP="0027336D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 xml:space="preserve">How did </w:t>
      </w:r>
      <w:r w:rsidR="00BD1C43" w:rsidRPr="0071638B">
        <w:rPr>
          <w:rFonts w:ascii="Arial" w:hAnsi="Arial" w:cs="Arial"/>
          <w:sz w:val="20"/>
          <w:szCs w:val="20"/>
        </w:rPr>
        <w:t>you</w:t>
      </w:r>
      <w:r w:rsidRPr="0071638B">
        <w:rPr>
          <w:rFonts w:ascii="Arial" w:hAnsi="Arial" w:cs="Arial"/>
          <w:sz w:val="20"/>
          <w:szCs w:val="20"/>
        </w:rPr>
        <w:t xml:space="preserve"> feel</w:t>
      </w:r>
      <w:r w:rsidR="00BD1C43" w:rsidRPr="0071638B">
        <w:rPr>
          <w:rFonts w:ascii="Arial" w:hAnsi="Arial" w:cs="Arial"/>
          <w:sz w:val="20"/>
          <w:szCs w:val="20"/>
        </w:rPr>
        <w:t xml:space="preserve"> when you</w:t>
      </w:r>
      <w:r w:rsidRPr="0071638B">
        <w:rPr>
          <w:rFonts w:ascii="Arial" w:hAnsi="Arial" w:cs="Arial"/>
          <w:sz w:val="20"/>
          <w:szCs w:val="20"/>
        </w:rPr>
        <w:t xml:space="preserve"> discover</w:t>
      </w:r>
      <w:r w:rsidR="00BD1C43" w:rsidRPr="0071638B">
        <w:rPr>
          <w:rFonts w:ascii="Arial" w:hAnsi="Arial" w:cs="Arial"/>
          <w:sz w:val="20"/>
          <w:szCs w:val="20"/>
        </w:rPr>
        <w:t>ed</w:t>
      </w:r>
      <w:r w:rsidRPr="0071638B">
        <w:rPr>
          <w:rFonts w:ascii="Arial" w:hAnsi="Arial" w:cs="Arial"/>
          <w:sz w:val="20"/>
          <w:szCs w:val="20"/>
        </w:rPr>
        <w:t xml:space="preserve"> that the “Autistic Med Student</w:t>
      </w:r>
      <w:r w:rsidR="00BD1C43" w:rsidRPr="0071638B">
        <w:rPr>
          <w:rFonts w:ascii="Arial" w:hAnsi="Arial" w:cs="Arial"/>
          <w:sz w:val="20"/>
          <w:szCs w:val="20"/>
        </w:rPr>
        <w:t>s</w:t>
      </w:r>
      <w:r w:rsidRPr="0071638B">
        <w:rPr>
          <w:rFonts w:ascii="Arial" w:hAnsi="Arial" w:cs="Arial"/>
          <w:sz w:val="20"/>
          <w:szCs w:val="20"/>
        </w:rPr>
        <w:t xml:space="preserve"> (AMS)” group existed?</w:t>
      </w:r>
    </w:p>
    <w:p w14:paraId="263CD9B6" w14:textId="77777777" w:rsidR="00A75E43" w:rsidRPr="0071638B" w:rsidRDefault="00A75E43" w:rsidP="00A75E43">
      <w:pPr>
        <w:pStyle w:val="NoSpacing"/>
        <w:rPr>
          <w:rFonts w:ascii="Arial" w:hAnsi="Arial" w:cs="Arial"/>
          <w:sz w:val="20"/>
          <w:szCs w:val="20"/>
        </w:rPr>
      </w:pPr>
    </w:p>
    <w:p w14:paraId="0778DC62" w14:textId="793942C7" w:rsidR="00A75E43" w:rsidRPr="0071638B" w:rsidRDefault="00A75E43" w:rsidP="00A75E43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Can you tell us about your early experience of joining the “Autistic Med Student</w:t>
      </w:r>
      <w:r w:rsidR="00BD1C43" w:rsidRPr="0071638B">
        <w:rPr>
          <w:rFonts w:ascii="Arial" w:hAnsi="Arial" w:cs="Arial"/>
          <w:sz w:val="20"/>
          <w:szCs w:val="20"/>
        </w:rPr>
        <w:t>s</w:t>
      </w:r>
      <w:r w:rsidRPr="0071638B">
        <w:rPr>
          <w:rFonts w:ascii="Arial" w:hAnsi="Arial" w:cs="Arial"/>
          <w:sz w:val="20"/>
          <w:szCs w:val="20"/>
        </w:rPr>
        <w:t xml:space="preserve"> (AMS)” group?</w:t>
      </w:r>
    </w:p>
    <w:p w14:paraId="0FDDA56D" w14:textId="77777777" w:rsidR="00815D38" w:rsidRPr="0071638B" w:rsidRDefault="00815D38" w:rsidP="003B26D3">
      <w:pPr>
        <w:pStyle w:val="NoSpacing"/>
        <w:rPr>
          <w:rFonts w:ascii="Arial" w:hAnsi="Arial" w:cs="Arial"/>
          <w:sz w:val="20"/>
          <w:szCs w:val="20"/>
        </w:rPr>
      </w:pPr>
    </w:p>
    <w:p w14:paraId="28AAB2BF" w14:textId="03974E7D" w:rsidR="00815D38" w:rsidRPr="0071638B" w:rsidRDefault="00815D38" w:rsidP="00815D38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Which platforms do you use</w:t>
      </w:r>
      <w:r w:rsidR="00CC7D1F" w:rsidRPr="0071638B">
        <w:rPr>
          <w:rFonts w:ascii="Arial" w:hAnsi="Arial" w:cs="Arial"/>
          <w:sz w:val="20"/>
          <w:szCs w:val="20"/>
        </w:rPr>
        <w:t xml:space="preserve"> to interact with other members of </w:t>
      </w:r>
      <w:r w:rsidR="00CA0C2D" w:rsidRPr="0071638B">
        <w:rPr>
          <w:rFonts w:ascii="Arial" w:hAnsi="Arial" w:cs="Arial"/>
          <w:sz w:val="20"/>
          <w:szCs w:val="20"/>
        </w:rPr>
        <w:t xml:space="preserve">the </w:t>
      </w:r>
      <w:r w:rsidR="00CC7D1F" w:rsidRPr="0071638B">
        <w:rPr>
          <w:rFonts w:ascii="Arial" w:hAnsi="Arial" w:cs="Arial"/>
          <w:sz w:val="20"/>
          <w:szCs w:val="20"/>
        </w:rPr>
        <w:t>“Autistic Med Students</w:t>
      </w:r>
      <w:r w:rsidR="00CA0C2D" w:rsidRPr="0071638B">
        <w:rPr>
          <w:rFonts w:ascii="Arial" w:hAnsi="Arial" w:cs="Arial"/>
          <w:sz w:val="20"/>
          <w:szCs w:val="20"/>
        </w:rPr>
        <w:t xml:space="preserve"> (AMS)</w:t>
      </w:r>
      <w:r w:rsidR="00CC7D1F" w:rsidRPr="0071638B">
        <w:rPr>
          <w:rFonts w:ascii="Arial" w:hAnsi="Arial" w:cs="Arial"/>
          <w:sz w:val="20"/>
          <w:szCs w:val="20"/>
        </w:rPr>
        <w:t>”</w:t>
      </w:r>
      <w:r w:rsidR="00CA0C2D" w:rsidRPr="0071638B">
        <w:rPr>
          <w:rFonts w:ascii="Arial" w:hAnsi="Arial" w:cs="Arial"/>
          <w:sz w:val="20"/>
          <w:szCs w:val="20"/>
        </w:rPr>
        <w:t xml:space="preserve"> group</w:t>
      </w:r>
      <w:r w:rsidR="00CC7D1F" w:rsidRPr="0071638B">
        <w:rPr>
          <w:rFonts w:ascii="Arial" w:hAnsi="Arial" w:cs="Arial"/>
          <w:sz w:val="20"/>
          <w:szCs w:val="20"/>
        </w:rPr>
        <w:t>?</w:t>
      </w:r>
    </w:p>
    <w:p w14:paraId="2E21F999" w14:textId="1844A621" w:rsidR="00EC14F4" w:rsidRPr="0071638B" w:rsidRDefault="00EC14F4" w:rsidP="00EC14F4">
      <w:pPr>
        <w:pStyle w:val="NoSpacing"/>
        <w:rPr>
          <w:rFonts w:ascii="Arial" w:hAnsi="Arial" w:cs="Arial"/>
          <w:sz w:val="20"/>
          <w:szCs w:val="20"/>
        </w:rPr>
      </w:pPr>
    </w:p>
    <w:p w14:paraId="5F34199A" w14:textId="3F9A6F1F" w:rsidR="00874C5C" w:rsidRPr="0071638B" w:rsidRDefault="00874C5C" w:rsidP="00874C5C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Thinking about</w:t>
      </w:r>
      <w:r w:rsidR="00F203B9" w:rsidRPr="0071638B">
        <w:rPr>
          <w:rFonts w:ascii="Arial" w:hAnsi="Arial" w:cs="Arial"/>
          <w:sz w:val="20"/>
          <w:szCs w:val="20"/>
        </w:rPr>
        <w:t xml:space="preserve"> your experiences of </w:t>
      </w:r>
      <w:r w:rsidR="00D34DC9" w:rsidRPr="0071638B">
        <w:rPr>
          <w:rFonts w:ascii="Arial" w:hAnsi="Arial" w:cs="Arial"/>
          <w:sz w:val="20"/>
          <w:szCs w:val="20"/>
        </w:rPr>
        <w:t>interacting with other members of</w:t>
      </w:r>
      <w:r w:rsidR="00F203B9" w:rsidRPr="0071638B">
        <w:rPr>
          <w:rFonts w:ascii="Arial" w:hAnsi="Arial" w:cs="Arial"/>
          <w:sz w:val="20"/>
          <w:szCs w:val="20"/>
        </w:rPr>
        <w:t xml:space="preserve"> the “Autistic Med Student</w:t>
      </w:r>
      <w:r w:rsidR="00BD1C43" w:rsidRPr="0071638B">
        <w:rPr>
          <w:rFonts w:ascii="Arial" w:hAnsi="Arial" w:cs="Arial"/>
          <w:sz w:val="20"/>
          <w:szCs w:val="20"/>
        </w:rPr>
        <w:t>s</w:t>
      </w:r>
      <w:r w:rsidR="00F203B9" w:rsidRPr="0071638B">
        <w:rPr>
          <w:rFonts w:ascii="Arial" w:hAnsi="Arial" w:cs="Arial"/>
          <w:sz w:val="20"/>
          <w:szCs w:val="20"/>
        </w:rPr>
        <w:t xml:space="preserve"> (AMS)” group</w:t>
      </w:r>
      <w:r w:rsidRPr="0071638B">
        <w:rPr>
          <w:rFonts w:ascii="Arial" w:hAnsi="Arial" w:cs="Arial"/>
          <w:sz w:val="20"/>
          <w:szCs w:val="20"/>
        </w:rPr>
        <w:t>…</w:t>
      </w:r>
    </w:p>
    <w:p w14:paraId="3311927E" w14:textId="65C5C545" w:rsidR="00874C5C" w:rsidRPr="0071638B" w:rsidRDefault="00874C5C" w:rsidP="006A2D29">
      <w:pPr>
        <w:pStyle w:val="NoSpacing"/>
        <w:numPr>
          <w:ilvl w:val="1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Firstly, what are your experiences of communication styles in the group?</w:t>
      </w:r>
    </w:p>
    <w:p w14:paraId="3372E22E" w14:textId="7A4B76B2" w:rsidR="00874C5C" w:rsidRPr="0071638B" w:rsidRDefault="00874C5C" w:rsidP="006A2D29">
      <w:pPr>
        <w:pStyle w:val="NoSpacing"/>
        <w:numPr>
          <w:ilvl w:val="1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 xml:space="preserve">Secondly, what are your experiences around the sort of topics that are discussed in the group? </w:t>
      </w:r>
    </w:p>
    <w:p w14:paraId="7A604223" w14:textId="77777777" w:rsidR="00E1254D" w:rsidRPr="0071638B" w:rsidRDefault="00E1254D" w:rsidP="00BD1C43">
      <w:pPr>
        <w:pStyle w:val="NoSpacing"/>
        <w:rPr>
          <w:rFonts w:ascii="Arial" w:hAnsi="Arial" w:cs="Arial"/>
          <w:sz w:val="20"/>
          <w:szCs w:val="20"/>
        </w:rPr>
      </w:pPr>
    </w:p>
    <w:p w14:paraId="288A9A58" w14:textId="4FA6E99B" w:rsidR="00E1254D" w:rsidRPr="0071638B" w:rsidRDefault="00E1254D" w:rsidP="00E1254D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Would you like to discuss any other experiences of the “Autistic Med Students (AMS)” group itself that we have not already asked about? If so, please explain.</w:t>
      </w:r>
    </w:p>
    <w:p w14:paraId="236F5E2C" w14:textId="74C51E35" w:rsidR="00D22CA0" w:rsidRPr="0071638B" w:rsidRDefault="00D22CA0" w:rsidP="00D22CA0">
      <w:pPr>
        <w:pStyle w:val="NoSpacing"/>
        <w:rPr>
          <w:rFonts w:ascii="Arial" w:hAnsi="Arial" w:cs="Arial"/>
          <w:sz w:val="20"/>
          <w:szCs w:val="20"/>
        </w:rPr>
      </w:pPr>
    </w:p>
    <w:p w14:paraId="106ACD0D" w14:textId="08471ABA" w:rsidR="00D22CA0" w:rsidRPr="0071638B" w:rsidRDefault="004A6146" w:rsidP="00D22CA0">
      <w:pPr>
        <w:pStyle w:val="NoSpacing"/>
        <w:rPr>
          <w:rFonts w:ascii="Arial" w:hAnsi="Arial" w:cs="Arial"/>
          <w:color w:val="1F4E79" w:themeColor="accent5" w:themeShade="80"/>
          <w:sz w:val="22"/>
          <w:szCs w:val="22"/>
          <w:u w:val="single"/>
        </w:rPr>
      </w:pPr>
      <w:r w:rsidRPr="0071638B">
        <w:rPr>
          <w:rFonts w:ascii="Arial" w:hAnsi="Arial" w:cs="Arial"/>
          <w:color w:val="1F4E79" w:themeColor="accent5" w:themeShade="80"/>
          <w:sz w:val="22"/>
          <w:szCs w:val="22"/>
          <w:u w:val="single"/>
        </w:rPr>
        <w:t>Section 3</w:t>
      </w:r>
      <w:r w:rsidR="003013EB" w:rsidRPr="0071638B">
        <w:rPr>
          <w:rFonts w:ascii="Arial" w:hAnsi="Arial" w:cs="Arial"/>
          <w:color w:val="1F4E79" w:themeColor="accent5" w:themeShade="80"/>
          <w:sz w:val="22"/>
          <w:szCs w:val="22"/>
          <w:u w:val="single"/>
        </w:rPr>
        <w:t xml:space="preserve">: </w:t>
      </w:r>
      <w:r w:rsidR="00D22CA0" w:rsidRPr="0071638B">
        <w:rPr>
          <w:rFonts w:ascii="Arial" w:hAnsi="Arial" w:cs="Arial"/>
          <w:color w:val="1F4E79" w:themeColor="accent5" w:themeShade="80"/>
          <w:sz w:val="22"/>
          <w:szCs w:val="22"/>
          <w:u w:val="single"/>
        </w:rPr>
        <w:t>The impact of “Autistic Medical Student (AMS)” membership</w:t>
      </w:r>
    </w:p>
    <w:p w14:paraId="5755B3A9" w14:textId="77777777" w:rsidR="00DB4A20" w:rsidRPr="0071638B" w:rsidRDefault="00DB4A20" w:rsidP="00D22CA0">
      <w:pPr>
        <w:pStyle w:val="NoSpacing"/>
        <w:rPr>
          <w:rFonts w:ascii="Arial" w:hAnsi="Arial" w:cs="Arial"/>
          <w:sz w:val="20"/>
          <w:szCs w:val="20"/>
        </w:rPr>
      </w:pPr>
    </w:p>
    <w:p w14:paraId="518FA03F" w14:textId="535590C6" w:rsidR="00DB4A20" w:rsidRPr="0071638B" w:rsidRDefault="00DB4A20" w:rsidP="00DB4A20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How has being part of the “Autistic Med Students (AMS)” group impacted your wider medical studies?</w:t>
      </w:r>
    </w:p>
    <w:p w14:paraId="24DFA016" w14:textId="77777777" w:rsidR="008D4798" w:rsidRPr="0071638B" w:rsidRDefault="008D4798" w:rsidP="00D22CA0">
      <w:pPr>
        <w:pStyle w:val="NoSpacing"/>
        <w:rPr>
          <w:rFonts w:ascii="Arial" w:hAnsi="Arial" w:cs="Arial"/>
          <w:sz w:val="20"/>
          <w:szCs w:val="20"/>
        </w:rPr>
      </w:pPr>
    </w:p>
    <w:p w14:paraId="0B469F56" w14:textId="66EB62F6" w:rsidR="008D4798" w:rsidRPr="0071638B" w:rsidRDefault="008D4798" w:rsidP="008D4798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 xml:space="preserve">Has being part of the “Autistic Med Students (AMS)” group impacted your </w:t>
      </w:r>
      <w:r w:rsidR="00FE37C5" w:rsidRPr="0071638B">
        <w:rPr>
          <w:rFonts w:ascii="Arial" w:hAnsi="Arial" w:cs="Arial"/>
          <w:sz w:val="20"/>
          <w:szCs w:val="20"/>
        </w:rPr>
        <w:t>disclosure choices? Can you please explain?</w:t>
      </w:r>
    </w:p>
    <w:p w14:paraId="00F82687" w14:textId="77777777" w:rsidR="008D4798" w:rsidRPr="0071638B" w:rsidRDefault="008D4798" w:rsidP="00D22CA0">
      <w:pPr>
        <w:pStyle w:val="NoSpacing"/>
        <w:rPr>
          <w:rFonts w:ascii="Arial" w:hAnsi="Arial" w:cs="Arial"/>
          <w:sz w:val="20"/>
          <w:szCs w:val="20"/>
        </w:rPr>
      </w:pPr>
    </w:p>
    <w:p w14:paraId="199B8BEF" w14:textId="6706D802" w:rsidR="00293DBB" w:rsidRPr="0071638B" w:rsidRDefault="00293DBB" w:rsidP="00293DBB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Has being part of the “Autistic Med Students (AMS)” group impacted your experiences around supports or adjustments to your medical studies? Can you please explain?</w:t>
      </w:r>
    </w:p>
    <w:p w14:paraId="7D33AB61" w14:textId="77777777" w:rsidR="00A356A8" w:rsidRPr="0071638B" w:rsidRDefault="00A356A8" w:rsidP="00D22CA0">
      <w:pPr>
        <w:pStyle w:val="NoSpacing"/>
        <w:rPr>
          <w:rFonts w:ascii="Arial" w:hAnsi="Arial" w:cs="Arial"/>
          <w:sz w:val="20"/>
          <w:szCs w:val="20"/>
        </w:rPr>
      </w:pPr>
    </w:p>
    <w:p w14:paraId="5234C02A" w14:textId="053DEF2B" w:rsidR="003013EB" w:rsidRPr="0071638B" w:rsidRDefault="003013EB" w:rsidP="003013EB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Has being part of the “Autistic Med Student</w:t>
      </w:r>
      <w:r w:rsidR="00BD1C43" w:rsidRPr="0071638B">
        <w:rPr>
          <w:rFonts w:ascii="Arial" w:hAnsi="Arial" w:cs="Arial"/>
          <w:sz w:val="20"/>
          <w:szCs w:val="20"/>
        </w:rPr>
        <w:t>s</w:t>
      </w:r>
      <w:r w:rsidRPr="0071638B">
        <w:rPr>
          <w:rFonts w:ascii="Arial" w:hAnsi="Arial" w:cs="Arial"/>
          <w:sz w:val="20"/>
          <w:szCs w:val="20"/>
        </w:rPr>
        <w:t xml:space="preserve"> (AMS)” group influenced your wellbeing</w:t>
      </w:r>
      <w:r w:rsidR="00CD0664" w:rsidRPr="0071638B">
        <w:rPr>
          <w:rFonts w:ascii="Arial" w:hAnsi="Arial" w:cs="Arial"/>
          <w:sz w:val="20"/>
          <w:szCs w:val="20"/>
        </w:rPr>
        <w:t xml:space="preserve"> or mental health</w:t>
      </w:r>
      <w:r w:rsidRPr="0071638B" w:rsidDel="009F12EB">
        <w:rPr>
          <w:rFonts w:ascii="Arial" w:hAnsi="Arial" w:cs="Arial"/>
          <w:sz w:val="20"/>
          <w:szCs w:val="20"/>
        </w:rPr>
        <w:t>?</w:t>
      </w:r>
      <w:r w:rsidRPr="0071638B">
        <w:rPr>
          <w:rFonts w:ascii="Arial" w:hAnsi="Arial" w:cs="Arial"/>
          <w:sz w:val="20"/>
          <w:szCs w:val="20"/>
        </w:rPr>
        <w:t xml:space="preserve"> Can you please explain?</w:t>
      </w:r>
    </w:p>
    <w:p w14:paraId="0B4EFDC4" w14:textId="77777777" w:rsidR="00541372" w:rsidRPr="0071638B" w:rsidRDefault="00541372" w:rsidP="006849B2">
      <w:pPr>
        <w:pStyle w:val="NoSpacing"/>
        <w:rPr>
          <w:rFonts w:ascii="Arial" w:hAnsi="Arial" w:cs="Arial"/>
          <w:sz w:val="20"/>
          <w:szCs w:val="20"/>
        </w:rPr>
      </w:pPr>
    </w:p>
    <w:p w14:paraId="6F5AAFB0" w14:textId="2F20D051" w:rsidR="00541372" w:rsidRPr="0071638B" w:rsidRDefault="00541372" w:rsidP="00541372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 xml:space="preserve">Has being part of the “Autistic Med Students (AMS)” group influenced your thoughts or beliefs about autistic people studying medicine or working as doctors? </w:t>
      </w:r>
    </w:p>
    <w:p w14:paraId="471F7910" w14:textId="77777777" w:rsidR="00E1254D" w:rsidRPr="0071638B" w:rsidRDefault="00E1254D" w:rsidP="006849B2">
      <w:pPr>
        <w:pStyle w:val="NoSpacing"/>
        <w:rPr>
          <w:rFonts w:ascii="Arial" w:hAnsi="Arial" w:cs="Arial"/>
          <w:sz w:val="20"/>
          <w:szCs w:val="20"/>
        </w:rPr>
      </w:pPr>
    </w:p>
    <w:p w14:paraId="54F5BAAF" w14:textId="106C5FB7" w:rsidR="00E1254D" w:rsidRPr="0071638B" w:rsidRDefault="00E1254D" w:rsidP="00E1254D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Has being part of the “Autistic Med Students (AMS)” group influenced your own confidence or sense of belonging within the medical profession?</w:t>
      </w:r>
    </w:p>
    <w:p w14:paraId="4528D7EA" w14:textId="77777777" w:rsidR="008B0C97" w:rsidRPr="0071638B" w:rsidRDefault="008B0C97" w:rsidP="00E1254D">
      <w:pPr>
        <w:pStyle w:val="NoSpacing"/>
        <w:rPr>
          <w:rFonts w:ascii="Arial" w:hAnsi="Arial" w:cs="Arial"/>
          <w:sz w:val="20"/>
          <w:szCs w:val="20"/>
        </w:rPr>
      </w:pPr>
    </w:p>
    <w:p w14:paraId="68D71AAA" w14:textId="25B13F4B" w:rsidR="00E121AC" w:rsidRPr="0071638B" w:rsidRDefault="00E121AC" w:rsidP="00E121AC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Have you gained any particular insights</w:t>
      </w:r>
      <w:r w:rsidR="00E940F2" w:rsidRPr="0071638B">
        <w:rPr>
          <w:rFonts w:ascii="Arial" w:hAnsi="Arial" w:cs="Arial"/>
          <w:sz w:val="20"/>
          <w:szCs w:val="20"/>
        </w:rPr>
        <w:t xml:space="preserve"> (</w:t>
      </w:r>
      <w:r w:rsidR="008A1326" w:rsidRPr="0071638B">
        <w:rPr>
          <w:rFonts w:ascii="Arial" w:hAnsi="Arial" w:cs="Arial"/>
          <w:sz w:val="20"/>
          <w:szCs w:val="20"/>
        </w:rPr>
        <w:t xml:space="preserve">or </w:t>
      </w:r>
      <w:r w:rsidR="00E940F2" w:rsidRPr="0071638B">
        <w:rPr>
          <w:rFonts w:ascii="Arial" w:hAnsi="Arial" w:cs="Arial"/>
          <w:sz w:val="20"/>
          <w:szCs w:val="20"/>
        </w:rPr>
        <w:t>experienced any "lightbulb" moments)</w:t>
      </w:r>
      <w:r w:rsidRPr="0071638B">
        <w:rPr>
          <w:rFonts w:ascii="Arial" w:hAnsi="Arial" w:cs="Arial"/>
          <w:sz w:val="20"/>
          <w:szCs w:val="20"/>
        </w:rPr>
        <w:t xml:space="preserve"> by observing other students discuss difficulties they are experiencing</w:t>
      </w:r>
      <w:r w:rsidR="008F1242" w:rsidRPr="0071638B">
        <w:rPr>
          <w:rFonts w:ascii="Arial" w:hAnsi="Arial" w:cs="Arial"/>
          <w:sz w:val="20"/>
          <w:szCs w:val="20"/>
        </w:rPr>
        <w:t xml:space="preserve"> in the group</w:t>
      </w:r>
      <w:r w:rsidRPr="0071638B">
        <w:rPr>
          <w:rFonts w:ascii="Arial" w:hAnsi="Arial" w:cs="Arial"/>
          <w:sz w:val="20"/>
          <w:szCs w:val="20"/>
        </w:rPr>
        <w:t xml:space="preserve">? </w:t>
      </w:r>
    </w:p>
    <w:p w14:paraId="097897F1" w14:textId="77777777" w:rsidR="00E121AC" w:rsidRPr="0071638B" w:rsidRDefault="00E121AC" w:rsidP="006A2D29">
      <w:pPr>
        <w:pStyle w:val="NoSpacing"/>
        <w:rPr>
          <w:rFonts w:ascii="Arial" w:hAnsi="Arial" w:cs="Arial"/>
          <w:sz w:val="20"/>
          <w:szCs w:val="20"/>
        </w:rPr>
      </w:pPr>
    </w:p>
    <w:p w14:paraId="099A135A" w14:textId="3B3D6C81" w:rsidR="008B0C97" w:rsidRPr="0071638B" w:rsidRDefault="00E121AC" w:rsidP="006A2D29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What is the most useful practical tip you</w:t>
      </w:r>
      <w:r w:rsidR="00351F1B" w:rsidRPr="0071638B">
        <w:rPr>
          <w:rFonts w:ascii="Arial" w:hAnsi="Arial" w:cs="Arial"/>
          <w:sz w:val="20"/>
          <w:szCs w:val="20"/>
        </w:rPr>
        <w:t xml:space="preserve"> have</w:t>
      </w:r>
      <w:r w:rsidRPr="0071638B">
        <w:rPr>
          <w:rFonts w:ascii="Arial" w:hAnsi="Arial" w:cs="Arial"/>
          <w:sz w:val="20"/>
          <w:szCs w:val="20"/>
        </w:rPr>
        <w:t xml:space="preserve"> learned </w:t>
      </w:r>
      <w:r w:rsidR="00351F1B" w:rsidRPr="0071638B">
        <w:rPr>
          <w:rFonts w:ascii="Arial" w:hAnsi="Arial" w:cs="Arial"/>
          <w:sz w:val="20"/>
          <w:szCs w:val="20"/>
        </w:rPr>
        <w:t>through being a member of</w:t>
      </w:r>
      <w:r w:rsidRPr="0071638B">
        <w:rPr>
          <w:rFonts w:ascii="Arial" w:hAnsi="Arial" w:cs="Arial"/>
          <w:sz w:val="20"/>
          <w:szCs w:val="20"/>
        </w:rPr>
        <w:t xml:space="preserve"> </w:t>
      </w:r>
      <w:r w:rsidR="00351F1B" w:rsidRPr="0071638B">
        <w:rPr>
          <w:rFonts w:ascii="Arial" w:hAnsi="Arial" w:cs="Arial"/>
          <w:sz w:val="20"/>
          <w:szCs w:val="20"/>
        </w:rPr>
        <w:t>the “Autistic Med Students (AMS)” group</w:t>
      </w:r>
      <w:r w:rsidRPr="0071638B">
        <w:rPr>
          <w:rFonts w:ascii="Arial" w:hAnsi="Arial" w:cs="Arial"/>
          <w:sz w:val="20"/>
          <w:szCs w:val="20"/>
        </w:rPr>
        <w:t>?</w:t>
      </w:r>
    </w:p>
    <w:p w14:paraId="56398193" w14:textId="77777777" w:rsidR="00F61088" w:rsidRPr="0071638B" w:rsidRDefault="00F61088" w:rsidP="006849B2">
      <w:pPr>
        <w:pStyle w:val="NoSpacing"/>
        <w:rPr>
          <w:rFonts w:ascii="Arial" w:hAnsi="Arial" w:cs="Arial"/>
          <w:sz w:val="20"/>
          <w:szCs w:val="20"/>
        </w:rPr>
      </w:pPr>
    </w:p>
    <w:p w14:paraId="2D3C4B1E" w14:textId="1A3A1D16" w:rsidR="0071638B" w:rsidRPr="0071638B" w:rsidRDefault="007046D9" w:rsidP="0071638B">
      <w:pPr>
        <w:pStyle w:val="NoSpacing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71638B">
        <w:rPr>
          <w:rFonts w:ascii="Arial" w:hAnsi="Arial" w:cs="Arial"/>
          <w:sz w:val="20"/>
          <w:szCs w:val="20"/>
        </w:rPr>
        <w:t>Has being part of the “Autistic Med Students (AMS)” group influenced you in any other ways that we have not already asked?</w:t>
      </w:r>
    </w:p>
    <w:sectPr w:rsidR="0071638B" w:rsidRPr="0071638B" w:rsidSect="006A2D29">
      <w:pgSz w:w="11900" w:h="16840"/>
      <w:pgMar w:top="1077" w:right="1247" w:bottom="1191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B4ED8" w14:textId="77777777" w:rsidR="005D15E0" w:rsidRDefault="005D15E0" w:rsidP="00F767EB">
      <w:r>
        <w:separator/>
      </w:r>
    </w:p>
  </w:endnote>
  <w:endnote w:type="continuationSeparator" w:id="0">
    <w:p w14:paraId="175B3B37" w14:textId="77777777" w:rsidR="005D15E0" w:rsidRDefault="005D15E0" w:rsidP="00F767EB">
      <w:r>
        <w:continuationSeparator/>
      </w:r>
    </w:p>
  </w:endnote>
  <w:endnote w:type="continuationNotice" w:id="1">
    <w:p w14:paraId="627741E0" w14:textId="77777777" w:rsidR="00FB435F" w:rsidRDefault="00FB435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E7D0E" w14:textId="77777777" w:rsidR="005D15E0" w:rsidRDefault="005D15E0" w:rsidP="00F767EB">
      <w:r>
        <w:separator/>
      </w:r>
    </w:p>
  </w:footnote>
  <w:footnote w:type="continuationSeparator" w:id="0">
    <w:p w14:paraId="6000BACF" w14:textId="77777777" w:rsidR="005D15E0" w:rsidRDefault="005D15E0" w:rsidP="00F767EB">
      <w:r>
        <w:continuationSeparator/>
      </w:r>
    </w:p>
  </w:footnote>
  <w:footnote w:type="continuationNotice" w:id="1">
    <w:p w14:paraId="0D09B86A" w14:textId="77777777" w:rsidR="00FB435F" w:rsidRDefault="00FB435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E0D53"/>
    <w:multiLevelType w:val="hybridMultilevel"/>
    <w:tmpl w:val="D4D450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97D1A"/>
    <w:multiLevelType w:val="hybridMultilevel"/>
    <w:tmpl w:val="1B9EC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695C06"/>
    <w:multiLevelType w:val="hybridMultilevel"/>
    <w:tmpl w:val="3FEA6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7574A"/>
    <w:multiLevelType w:val="hybridMultilevel"/>
    <w:tmpl w:val="86B20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5C5BB9"/>
    <w:multiLevelType w:val="hybridMultilevel"/>
    <w:tmpl w:val="3564C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0B3463"/>
    <w:multiLevelType w:val="hybridMultilevel"/>
    <w:tmpl w:val="2870C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1453BC"/>
    <w:multiLevelType w:val="hybridMultilevel"/>
    <w:tmpl w:val="88A48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236A18"/>
    <w:multiLevelType w:val="hybridMultilevel"/>
    <w:tmpl w:val="BD166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9003749">
    <w:abstractNumId w:val="6"/>
  </w:num>
  <w:num w:numId="2" w16cid:durableId="940261452">
    <w:abstractNumId w:val="4"/>
  </w:num>
  <w:num w:numId="3" w16cid:durableId="1517042243">
    <w:abstractNumId w:val="5"/>
  </w:num>
  <w:num w:numId="4" w16cid:durableId="2112237745">
    <w:abstractNumId w:val="3"/>
  </w:num>
  <w:num w:numId="5" w16cid:durableId="1170633307">
    <w:abstractNumId w:val="0"/>
  </w:num>
  <w:num w:numId="6" w16cid:durableId="1436561405">
    <w:abstractNumId w:val="1"/>
  </w:num>
  <w:num w:numId="7" w16cid:durableId="1665937126">
    <w:abstractNumId w:val="7"/>
  </w:num>
  <w:num w:numId="8" w16cid:durableId="7841593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6FE"/>
    <w:rsid w:val="000019E3"/>
    <w:rsid w:val="00015EF7"/>
    <w:rsid w:val="00023535"/>
    <w:rsid w:val="000421AB"/>
    <w:rsid w:val="00074097"/>
    <w:rsid w:val="000B77C2"/>
    <w:rsid w:val="000F2BE8"/>
    <w:rsid w:val="000F4446"/>
    <w:rsid w:val="001161EB"/>
    <w:rsid w:val="00120BBA"/>
    <w:rsid w:val="001713EF"/>
    <w:rsid w:val="0019021B"/>
    <w:rsid w:val="00191FF2"/>
    <w:rsid w:val="001A2CE7"/>
    <w:rsid w:val="001A6D31"/>
    <w:rsid w:val="001B3F71"/>
    <w:rsid w:val="001C11F6"/>
    <w:rsid w:val="001E431B"/>
    <w:rsid w:val="001E5477"/>
    <w:rsid w:val="001F0893"/>
    <w:rsid w:val="001F291A"/>
    <w:rsid w:val="00205551"/>
    <w:rsid w:val="00210E35"/>
    <w:rsid w:val="00232AD9"/>
    <w:rsid w:val="00233FA5"/>
    <w:rsid w:val="0025044E"/>
    <w:rsid w:val="0027336D"/>
    <w:rsid w:val="00277B0B"/>
    <w:rsid w:val="00293DBB"/>
    <w:rsid w:val="00294163"/>
    <w:rsid w:val="002C312A"/>
    <w:rsid w:val="002E08A6"/>
    <w:rsid w:val="002E38E4"/>
    <w:rsid w:val="002F0EF0"/>
    <w:rsid w:val="002F4547"/>
    <w:rsid w:val="003013EB"/>
    <w:rsid w:val="00305704"/>
    <w:rsid w:val="00306997"/>
    <w:rsid w:val="003167AA"/>
    <w:rsid w:val="00333422"/>
    <w:rsid w:val="0033558E"/>
    <w:rsid w:val="00351F1B"/>
    <w:rsid w:val="00353F90"/>
    <w:rsid w:val="003556DD"/>
    <w:rsid w:val="003971FB"/>
    <w:rsid w:val="00397829"/>
    <w:rsid w:val="003A0B3A"/>
    <w:rsid w:val="003B26D3"/>
    <w:rsid w:val="003C2D6B"/>
    <w:rsid w:val="003D46CB"/>
    <w:rsid w:val="004112EC"/>
    <w:rsid w:val="00426C6C"/>
    <w:rsid w:val="00430609"/>
    <w:rsid w:val="00431655"/>
    <w:rsid w:val="00434555"/>
    <w:rsid w:val="004A6146"/>
    <w:rsid w:val="004C3419"/>
    <w:rsid w:val="004D54A4"/>
    <w:rsid w:val="004E3564"/>
    <w:rsid w:val="004F3078"/>
    <w:rsid w:val="00502DBA"/>
    <w:rsid w:val="00505B91"/>
    <w:rsid w:val="00506A3E"/>
    <w:rsid w:val="00537A2A"/>
    <w:rsid w:val="00541372"/>
    <w:rsid w:val="00572075"/>
    <w:rsid w:val="00596AB4"/>
    <w:rsid w:val="005B3421"/>
    <w:rsid w:val="005D15E0"/>
    <w:rsid w:val="005F1F69"/>
    <w:rsid w:val="0067268B"/>
    <w:rsid w:val="006849B2"/>
    <w:rsid w:val="006855C9"/>
    <w:rsid w:val="0068668B"/>
    <w:rsid w:val="00695DBB"/>
    <w:rsid w:val="00697129"/>
    <w:rsid w:val="006A2D29"/>
    <w:rsid w:val="006D285A"/>
    <w:rsid w:val="006E3567"/>
    <w:rsid w:val="006E4AA2"/>
    <w:rsid w:val="007046D9"/>
    <w:rsid w:val="0071638B"/>
    <w:rsid w:val="00720CF7"/>
    <w:rsid w:val="00722143"/>
    <w:rsid w:val="00723E68"/>
    <w:rsid w:val="00724388"/>
    <w:rsid w:val="0072565A"/>
    <w:rsid w:val="00730718"/>
    <w:rsid w:val="0073268A"/>
    <w:rsid w:val="0073494B"/>
    <w:rsid w:val="00734AC0"/>
    <w:rsid w:val="007459EF"/>
    <w:rsid w:val="00762777"/>
    <w:rsid w:val="00774C2A"/>
    <w:rsid w:val="0078189D"/>
    <w:rsid w:val="007A37C1"/>
    <w:rsid w:val="007B2DE9"/>
    <w:rsid w:val="007B6241"/>
    <w:rsid w:val="007C62CB"/>
    <w:rsid w:val="007E0425"/>
    <w:rsid w:val="007E2710"/>
    <w:rsid w:val="008134AC"/>
    <w:rsid w:val="00815D38"/>
    <w:rsid w:val="00825760"/>
    <w:rsid w:val="00830A50"/>
    <w:rsid w:val="00860CAB"/>
    <w:rsid w:val="00874C5C"/>
    <w:rsid w:val="008926FC"/>
    <w:rsid w:val="008A1326"/>
    <w:rsid w:val="008B0C97"/>
    <w:rsid w:val="008D4798"/>
    <w:rsid w:val="008D703D"/>
    <w:rsid w:val="008F1242"/>
    <w:rsid w:val="008F2367"/>
    <w:rsid w:val="009027A2"/>
    <w:rsid w:val="009336FE"/>
    <w:rsid w:val="0095056B"/>
    <w:rsid w:val="00962462"/>
    <w:rsid w:val="00962B9B"/>
    <w:rsid w:val="00967251"/>
    <w:rsid w:val="00997071"/>
    <w:rsid w:val="009F0A2E"/>
    <w:rsid w:val="009F12EB"/>
    <w:rsid w:val="00A036BF"/>
    <w:rsid w:val="00A1129F"/>
    <w:rsid w:val="00A200D0"/>
    <w:rsid w:val="00A356A8"/>
    <w:rsid w:val="00A361F3"/>
    <w:rsid w:val="00A55328"/>
    <w:rsid w:val="00A749CD"/>
    <w:rsid w:val="00A75E43"/>
    <w:rsid w:val="00A86430"/>
    <w:rsid w:val="00A95403"/>
    <w:rsid w:val="00AB6651"/>
    <w:rsid w:val="00AD1A7D"/>
    <w:rsid w:val="00AE43A7"/>
    <w:rsid w:val="00B02FE2"/>
    <w:rsid w:val="00B11739"/>
    <w:rsid w:val="00B1662C"/>
    <w:rsid w:val="00B4678F"/>
    <w:rsid w:val="00B8120E"/>
    <w:rsid w:val="00B87AB1"/>
    <w:rsid w:val="00BD1C43"/>
    <w:rsid w:val="00BF2EFC"/>
    <w:rsid w:val="00C4035E"/>
    <w:rsid w:val="00C426E0"/>
    <w:rsid w:val="00C53F1B"/>
    <w:rsid w:val="00C8427A"/>
    <w:rsid w:val="00C86DE7"/>
    <w:rsid w:val="00CA0C2D"/>
    <w:rsid w:val="00CB4D2F"/>
    <w:rsid w:val="00CC7D1F"/>
    <w:rsid w:val="00CD0664"/>
    <w:rsid w:val="00CD5AAB"/>
    <w:rsid w:val="00D22CA0"/>
    <w:rsid w:val="00D34DC9"/>
    <w:rsid w:val="00D3713A"/>
    <w:rsid w:val="00D42B71"/>
    <w:rsid w:val="00D610D6"/>
    <w:rsid w:val="00D75C1D"/>
    <w:rsid w:val="00D879D0"/>
    <w:rsid w:val="00D93AD3"/>
    <w:rsid w:val="00D93FDB"/>
    <w:rsid w:val="00DA3780"/>
    <w:rsid w:val="00DA424D"/>
    <w:rsid w:val="00DB0FD8"/>
    <w:rsid w:val="00DB4A20"/>
    <w:rsid w:val="00DC31DA"/>
    <w:rsid w:val="00DD4CE5"/>
    <w:rsid w:val="00E103CB"/>
    <w:rsid w:val="00E121AC"/>
    <w:rsid w:val="00E1254D"/>
    <w:rsid w:val="00E25C51"/>
    <w:rsid w:val="00E27FC5"/>
    <w:rsid w:val="00E50D09"/>
    <w:rsid w:val="00E940F2"/>
    <w:rsid w:val="00EB7492"/>
    <w:rsid w:val="00EC14F4"/>
    <w:rsid w:val="00ED7B79"/>
    <w:rsid w:val="00EE626A"/>
    <w:rsid w:val="00EF541B"/>
    <w:rsid w:val="00EF5B68"/>
    <w:rsid w:val="00F067BC"/>
    <w:rsid w:val="00F16628"/>
    <w:rsid w:val="00F203B9"/>
    <w:rsid w:val="00F22022"/>
    <w:rsid w:val="00F30221"/>
    <w:rsid w:val="00F44807"/>
    <w:rsid w:val="00F61088"/>
    <w:rsid w:val="00F767EB"/>
    <w:rsid w:val="00F911EE"/>
    <w:rsid w:val="00FA0D02"/>
    <w:rsid w:val="00FB435F"/>
    <w:rsid w:val="00FB4DB2"/>
    <w:rsid w:val="00FC465A"/>
    <w:rsid w:val="00FE37C5"/>
    <w:rsid w:val="00FE5BE7"/>
    <w:rsid w:val="00FF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9A83E"/>
  <w15:chartTrackingRefBased/>
  <w15:docId w15:val="{524338CA-9EEA-DB4E-92BE-3452C6C0A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F22022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Revision">
    <w:name w:val="Revision"/>
    <w:hidden/>
    <w:uiPriority w:val="99"/>
    <w:semiHidden/>
    <w:rsid w:val="00B8120E"/>
  </w:style>
  <w:style w:type="character" w:styleId="CommentReference">
    <w:name w:val="annotation reference"/>
    <w:basedOn w:val="DefaultParagraphFont"/>
    <w:uiPriority w:val="99"/>
    <w:semiHidden/>
    <w:unhideWhenUsed/>
    <w:rsid w:val="00724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3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3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388"/>
    <w:rPr>
      <w:b/>
      <w:bCs/>
      <w:sz w:val="20"/>
      <w:szCs w:val="20"/>
    </w:rPr>
  </w:style>
  <w:style w:type="paragraph" w:styleId="NoSpacing">
    <w:name w:val="No Spacing"/>
    <w:uiPriority w:val="1"/>
    <w:qFormat/>
    <w:rsid w:val="003971FB"/>
  </w:style>
  <w:style w:type="paragraph" w:styleId="Header">
    <w:name w:val="header"/>
    <w:basedOn w:val="Normal"/>
    <w:link w:val="HeaderChar"/>
    <w:uiPriority w:val="99"/>
    <w:unhideWhenUsed/>
    <w:rsid w:val="00F767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67EB"/>
  </w:style>
  <w:style w:type="paragraph" w:styleId="Footer">
    <w:name w:val="footer"/>
    <w:basedOn w:val="Normal"/>
    <w:link w:val="FooterChar"/>
    <w:uiPriority w:val="99"/>
    <w:unhideWhenUsed/>
    <w:rsid w:val="00F767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6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62</TotalTime>
  <Pages>1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 Shaw</dc:creator>
  <cp:keywords/>
  <dc:description/>
  <cp:lastModifiedBy>Sebastian Shaw</cp:lastModifiedBy>
  <cp:revision>150</cp:revision>
  <dcterms:created xsi:type="dcterms:W3CDTF">2023-06-27T20:29:00Z</dcterms:created>
  <dcterms:modified xsi:type="dcterms:W3CDTF">2024-06-07T13:06:00Z</dcterms:modified>
</cp:coreProperties>
</file>